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702" w:type="dxa"/>
        <w:jc w:val="center"/>
        <w:tblLook w:val="04A0" w:firstRow="1" w:lastRow="0" w:firstColumn="1" w:lastColumn="0" w:noHBand="0" w:noVBand="1"/>
      </w:tblPr>
      <w:tblGrid>
        <w:gridCol w:w="4957"/>
        <w:gridCol w:w="2745"/>
      </w:tblGrid>
      <w:tr w:rsidR="00744B03" w:rsidRPr="00AF2C0E" w14:paraId="22327619" w14:textId="0BA10BED" w:rsidTr="00436476">
        <w:trPr>
          <w:jc w:val="center"/>
        </w:trPr>
        <w:tc>
          <w:tcPr>
            <w:tcW w:w="4957" w:type="dxa"/>
            <w:shd w:val="clear" w:color="auto" w:fill="E8E8E8" w:themeFill="background2"/>
            <w:vAlign w:val="bottom"/>
          </w:tcPr>
          <w:p w14:paraId="4E0363FD" w14:textId="77777777" w:rsidR="000901FF" w:rsidRPr="00AF2C0E" w:rsidRDefault="000901FF" w:rsidP="005F54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45" w:type="dxa"/>
            <w:shd w:val="clear" w:color="auto" w:fill="E8E8E8" w:themeFill="background2"/>
            <w:vAlign w:val="bottom"/>
          </w:tcPr>
          <w:p w14:paraId="731FB367" w14:textId="508BD0A3" w:rsidR="000901FF" w:rsidRPr="00AF2C0E" w:rsidRDefault="000901FF" w:rsidP="005F54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RMS patients (n=87)</w:t>
            </w:r>
          </w:p>
        </w:tc>
      </w:tr>
      <w:tr w:rsidR="00744B03" w:rsidRPr="00AF2C0E" w14:paraId="4AB13218" w14:textId="77777777" w:rsidTr="00BF6AFE">
        <w:trPr>
          <w:trHeight w:val="300"/>
          <w:jc w:val="center"/>
        </w:trPr>
        <w:tc>
          <w:tcPr>
            <w:tcW w:w="7702" w:type="dxa"/>
            <w:gridSpan w:val="2"/>
            <w:vAlign w:val="center"/>
          </w:tcPr>
          <w:p w14:paraId="6CDF3996" w14:textId="56BA8CFE" w:rsidR="005F542F" w:rsidRPr="00AF2C0E" w:rsidRDefault="005F542F" w:rsidP="00BF6A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emographic and clinica</w:t>
            </w:r>
            <w:r w:rsidR="00642C73" w:rsidRPr="00AF2C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l</w:t>
            </w:r>
            <w:r w:rsidRPr="00AF2C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data</w:t>
            </w:r>
          </w:p>
        </w:tc>
      </w:tr>
      <w:tr w:rsidR="00744B03" w:rsidRPr="00AF2C0E" w14:paraId="7A2B8CB0" w14:textId="38AD3173" w:rsidTr="00436476">
        <w:trPr>
          <w:jc w:val="center"/>
        </w:trPr>
        <w:tc>
          <w:tcPr>
            <w:tcW w:w="4957" w:type="dxa"/>
            <w:vAlign w:val="bottom"/>
          </w:tcPr>
          <w:p w14:paraId="363B3BED" w14:textId="7187258A" w:rsidR="000901FF" w:rsidRPr="00AF2C0E" w:rsidRDefault="000901F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at</w:t>
            </w:r>
            <w:r w:rsidR="005F542F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agnosis</w:t>
            </w:r>
            <w:r w:rsidR="00642C73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T0)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years</w:t>
            </w:r>
          </w:p>
        </w:tc>
        <w:tc>
          <w:tcPr>
            <w:tcW w:w="2745" w:type="dxa"/>
            <w:vAlign w:val="bottom"/>
          </w:tcPr>
          <w:p w14:paraId="1976B5DD" w14:textId="10A152E5" w:rsidR="000901FF" w:rsidRPr="00AF2C0E" w:rsidRDefault="000901F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0</w:t>
            </w:r>
            <w:r w:rsidR="00053E53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053E53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8</w:t>
            </w:r>
          </w:p>
        </w:tc>
      </w:tr>
      <w:tr w:rsidR="00744B03" w:rsidRPr="00AF2C0E" w14:paraId="5345F0EE" w14:textId="56F4291B" w:rsidTr="00436476">
        <w:trPr>
          <w:jc w:val="center"/>
        </w:trPr>
        <w:tc>
          <w:tcPr>
            <w:tcW w:w="4957" w:type="dxa"/>
            <w:vAlign w:val="bottom"/>
          </w:tcPr>
          <w:p w14:paraId="73C13EFC" w14:textId="77777777" w:rsidR="000901FF" w:rsidRPr="00AF2C0E" w:rsidRDefault="000901F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, n (%)</w:t>
            </w:r>
          </w:p>
        </w:tc>
        <w:tc>
          <w:tcPr>
            <w:tcW w:w="2745" w:type="dxa"/>
            <w:vAlign w:val="bottom"/>
          </w:tcPr>
          <w:p w14:paraId="579A3DE9" w14:textId="138290CF" w:rsidR="000901FF" w:rsidRPr="00AF2C0E" w:rsidRDefault="000901F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74.7%)</w:t>
            </w:r>
          </w:p>
        </w:tc>
      </w:tr>
      <w:tr w:rsidR="00744B03" w:rsidRPr="00AF2C0E" w14:paraId="3CFE285A" w14:textId="13063F8C" w:rsidTr="00436476">
        <w:trPr>
          <w:jc w:val="center"/>
        </w:trPr>
        <w:tc>
          <w:tcPr>
            <w:tcW w:w="4957" w:type="dxa"/>
            <w:vAlign w:val="bottom"/>
          </w:tcPr>
          <w:p w14:paraId="3D38B9C5" w14:textId="2C762699" w:rsidR="000901FF" w:rsidRPr="00AF2C0E" w:rsidRDefault="000901F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SS at </w:t>
            </w:r>
            <w:r w:rsidR="005F542F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gnosis</w:t>
            </w:r>
            <w:r w:rsidR="00642C73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T0)</w:t>
            </w:r>
          </w:p>
        </w:tc>
        <w:tc>
          <w:tcPr>
            <w:tcW w:w="2745" w:type="dxa"/>
            <w:vAlign w:val="bottom"/>
          </w:tcPr>
          <w:p w14:paraId="443B9634" w14:textId="77777777" w:rsidR="000901FF" w:rsidRPr="00AF2C0E" w:rsidRDefault="000901F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 [2.0]</w:t>
            </w:r>
          </w:p>
        </w:tc>
      </w:tr>
      <w:tr w:rsidR="00744B03" w:rsidRPr="00AF2C0E" w14:paraId="1C6722BC" w14:textId="77777777" w:rsidTr="0053198D">
        <w:trPr>
          <w:jc w:val="center"/>
        </w:trPr>
        <w:tc>
          <w:tcPr>
            <w:tcW w:w="4957" w:type="dxa"/>
            <w:vAlign w:val="bottom"/>
          </w:tcPr>
          <w:p w14:paraId="5D4DDB3B" w14:textId="77777777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 DMT, n (%)</w:t>
            </w:r>
          </w:p>
          <w:p w14:paraId="0EE05F4C" w14:textId="0E01272B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Low efficacy </w:t>
            </w:r>
          </w:p>
          <w:p w14:paraId="50B4B090" w14:textId="5D4859B0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High efficacy </w:t>
            </w:r>
          </w:p>
          <w:p w14:paraId="3EE668DE" w14:textId="77777777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None</w:t>
            </w:r>
          </w:p>
        </w:tc>
        <w:tc>
          <w:tcPr>
            <w:tcW w:w="2745" w:type="dxa"/>
          </w:tcPr>
          <w:p w14:paraId="2851DD59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7A56ADC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52.9%)</w:t>
            </w:r>
          </w:p>
          <w:p w14:paraId="5001575B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23.0%)</w:t>
            </w:r>
          </w:p>
          <w:p w14:paraId="5E812B4D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24.1%)</w:t>
            </w:r>
          </w:p>
        </w:tc>
      </w:tr>
      <w:tr w:rsidR="00744B03" w:rsidRPr="00AF2C0E" w14:paraId="069DC39B" w14:textId="77777777" w:rsidTr="0053198D">
        <w:trPr>
          <w:jc w:val="center"/>
        </w:trPr>
        <w:tc>
          <w:tcPr>
            <w:tcW w:w="4957" w:type="dxa"/>
            <w:vAlign w:val="bottom"/>
          </w:tcPr>
          <w:p w14:paraId="3BAC4024" w14:textId="77777777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T switchers over the period of observation, n (%)</w:t>
            </w:r>
          </w:p>
          <w:p w14:paraId="5A25879C" w14:textId="77777777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Yes</w:t>
            </w:r>
          </w:p>
          <w:p w14:paraId="6CD0400A" w14:textId="77777777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No</w:t>
            </w:r>
          </w:p>
        </w:tc>
        <w:tc>
          <w:tcPr>
            <w:tcW w:w="2745" w:type="dxa"/>
          </w:tcPr>
          <w:p w14:paraId="0C35ADB5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255A5CA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44.8%)</w:t>
            </w:r>
          </w:p>
          <w:p w14:paraId="2AC5F03B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55.2%)</w:t>
            </w:r>
          </w:p>
        </w:tc>
      </w:tr>
      <w:tr w:rsidR="006363BA" w:rsidRPr="00AF2C0E" w14:paraId="069969A1" w14:textId="77777777" w:rsidTr="00BF6AFE">
        <w:trPr>
          <w:trHeight w:val="370"/>
          <w:jc w:val="center"/>
        </w:trPr>
        <w:tc>
          <w:tcPr>
            <w:tcW w:w="7702" w:type="dxa"/>
            <w:gridSpan w:val="2"/>
            <w:vAlign w:val="center"/>
          </w:tcPr>
          <w:p w14:paraId="4C26C67C" w14:textId="33EBB295" w:rsidR="006363BA" w:rsidRPr="00AF2C0E" w:rsidRDefault="006363BA" w:rsidP="006363B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</w:pPr>
            <w:r w:rsidRPr="00AF2C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3T MRI data at diagnosis (T0)</w:t>
            </w:r>
          </w:p>
        </w:tc>
      </w:tr>
      <w:tr w:rsidR="00744B03" w:rsidRPr="00AF2C0E" w14:paraId="13FA46FB" w14:textId="77777777" w:rsidTr="00436476">
        <w:trPr>
          <w:jc w:val="center"/>
        </w:trPr>
        <w:tc>
          <w:tcPr>
            <w:tcW w:w="4957" w:type="dxa"/>
            <w:vAlign w:val="bottom"/>
          </w:tcPr>
          <w:p w14:paraId="31DE3838" w14:textId="1F38D5DD" w:rsidR="006A4EEB" w:rsidRPr="00AF2C0E" w:rsidRDefault="006A4EEB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ML, n</w:t>
            </w:r>
          </w:p>
        </w:tc>
        <w:tc>
          <w:tcPr>
            <w:tcW w:w="2745" w:type="dxa"/>
            <w:vAlign w:val="bottom"/>
          </w:tcPr>
          <w:p w14:paraId="351F7C8F" w14:textId="127AF211" w:rsidR="006A4EEB" w:rsidRPr="00AF2C0E" w:rsidRDefault="006A4EEB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</w:t>
            </w:r>
            <w:r w:rsidR="00053E53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053E53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</w:t>
            </w:r>
          </w:p>
        </w:tc>
      </w:tr>
      <w:tr w:rsidR="00744B03" w:rsidRPr="00AF2C0E" w14:paraId="3EA7B0B1" w14:textId="7903C0F2" w:rsidTr="00436476">
        <w:trPr>
          <w:jc w:val="center"/>
        </w:trPr>
        <w:tc>
          <w:tcPr>
            <w:tcW w:w="4957" w:type="dxa"/>
            <w:vAlign w:val="bottom"/>
          </w:tcPr>
          <w:p w14:paraId="79234601" w14:textId="718A9077" w:rsidR="000901FF" w:rsidRPr="00AF2C0E" w:rsidRDefault="000901F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PV, %</w:t>
            </w:r>
            <w:r w:rsidR="00236BB0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CV</w:t>
            </w:r>
          </w:p>
        </w:tc>
        <w:tc>
          <w:tcPr>
            <w:tcW w:w="2745" w:type="dxa"/>
            <w:vAlign w:val="bottom"/>
          </w:tcPr>
          <w:p w14:paraId="59419490" w14:textId="2C40276C" w:rsidR="000901FF" w:rsidRPr="00AF2C0E" w:rsidRDefault="00A96C67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0901FF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="00053E53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901FF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053E53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901FF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0901FF"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744B03" w:rsidRPr="00AF2C0E" w14:paraId="0709AD81" w14:textId="535974BC" w:rsidTr="00436476">
        <w:trPr>
          <w:jc w:val="center"/>
        </w:trPr>
        <w:tc>
          <w:tcPr>
            <w:tcW w:w="4957" w:type="dxa"/>
            <w:vAlign w:val="bottom"/>
          </w:tcPr>
          <w:p w14:paraId="2F2B5CA5" w14:textId="1E6F22F9" w:rsidR="000901FF" w:rsidRPr="00AF2C0E" w:rsidRDefault="000901F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Ls, n</w:t>
            </w:r>
          </w:p>
        </w:tc>
        <w:tc>
          <w:tcPr>
            <w:tcW w:w="2745" w:type="dxa"/>
            <w:vAlign w:val="bottom"/>
          </w:tcPr>
          <w:p w14:paraId="2D8E0374" w14:textId="76C7B371" w:rsidR="000901FF" w:rsidRPr="00AF2C0E" w:rsidRDefault="00423FBC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 [3.0]</w:t>
            </w:r>
          </w:p>
        </w:tc>
      </w:tr>
      <w:tr w:rsidR="00744B03" w:rsidRPr="00AF2C0E" w14:paraId="6E6285C8" w14:textId="77777777" w:rsidTr="00436476">
        <w:trPr>
          <w:jc w:val="center"/>
        </w:trPr>
        <w:tc>
          <w:tcPr>
            <w:tcW w:w="4957" w:type="dxa"/>
            <w:vAlign w:val="bottom"/>
          </w:tcPr>
          <w:p w14:paraId="33495CB3" w14:textId="2EB48A9F" w:rsidR="00436476" w:rsidRPr="00AF2C0E" w:rsidRDefault="00436476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portion of patients with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PRL</w:t>
            </w:r>
          </w:p>
        </w:tc>
        <w:tc>
          <w:tcPr>
            <w:tcW w:w="2745" w:type="dxa"/>
            <w:vAlign w:val="bottom"/>
          </w:tcPr>
          <w:p w14:paraId="20761DD0" w14:textId="1D716898" w:rsidR="00436476" w:rsidRPr="00AF2C0E" w:rsidRDefault="00436476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1%</w:t>
            </w:r>
          </w:p>
        </w:tc>
      </w:tr>
      <w:tr w:rsidR="006363BA" w:rsidRPr="00AF2C0E" w14:paraId="69EB384F" w14:textId="77777777" w:rsidTr="00BF6AFE">
        <w:trPr>
          <w:trHeight w:val="292"/>
          <w:jc w:val="center"/>
        </w:trPr>
        <w:tc>
          <w:tcPr>
            <w:tcW w:w="7702" w:type="dxa"/>
            <w:gridSpan w:val="2"/>
            <w:vAlign w:val="center"/>
          </w:tcPr>
          <w:p w14:paraId="262B65C0" w14:textId="1A49D7AA" w:rsidR="006363BA" w:rsidRPr="00AF2C0E" w:rsidRDefault="006363BA" w:rsidP="006363B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</w:pPr>
            <w:r w:rsidRPr="00AF2C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Neuropsychological data at diagnosis (T0)</w:t>
            </w:r>
          </w:p>
        </w:tc>
      </w:tr>
      <w:tr w:rsidR="00744B03" w:rsidRPr="00AF2C0E" w14:paraId="69C6F4B8" w14:textId="77777777" w:rsidTr="0053198D">
        <w:trPr>
          <w:jc w:val="center"/>
        </w:trPr>
        <w:tc>
          <w:tcPr>
            <w:tcW w:w="4957" w:type="dxa"/>
            <w:vAlign w:val="bottom"/>
          </w:tcPr>
          <w:p w14:paraId="4FA0CC32" w14:textId="2D8D1E13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, years</w:t>
            </w:r>
          </w:p>
        </w:tc>
        <w:tc>
          <w:tcPr>
            <w:tcW w:w="2745" w:type="dxa"/>
            <w:vAlign w:val="bottom"/>
          </w:tcPr>
          <w:p w14:paraId="66C68AC7" w14:textId="4C7208DF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.3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.6</w:t>
            </w:r>
          </w:p>
        </w:tc>
      </w:tr>
      <w:tr w:rsidR="00744B03" w:rsidRPr="00AF2C0E" w14:paraId="2CA13B2C" w14:textId="77777777" w:rsidTr="005F542F">
        <w:trPr>
          <w:jc w:val="center"/>
        </w:trPr>
        <w:tc>
          <w:tcPr>
            <w:tcW w:w="4957" w:type="dxa"/>
            <w:vAlign w:val="bottom"/>
          </w:tcPr>
          <w:p w14:paraId="3213F2A3" w14:textId="6C9FBEEF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gnitive status, n (%)</w:t>
            </w:r>
          </w:p>
          <w:p w14:paraId="365194BA" w14:textId="2F540E75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CN</w:t>
            </w:r>
          </w:p>
          <w:p w14:paraId="1C9B6421" w14:textId="33C89079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proofErr w:type="spellStart"/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I</w:t>
            </w:r>
            <w:proofErr w:type="spellEnd"/>
          </w:p>
          <w:p w14:paraId="58A52AB0" w14:textId="58A9EA04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proofErr w:type="spellStart"/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</w:t>
            </w:r>
            <w:proofErr w:type="spellEnd"/>
          </w:p>
        </w:tc>
        <w:tc>
          <w:tcPr>
            <w:tcW w:w="2745" w:type="dxa"/>
          </w:tcPr>
          <w:p w14:paraId="4264EE95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807909F" w14:textId="65381AAC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35.6%)</w:t>
            </w:r>
          </w:p>
          <w:p w14:paraId="2843E655" w14:textId="2E0EB0C1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31.0%)</w:t>
            </w:r>
          </w:p>
          <w:p w14:paraId="53638990" w14:textId="3DC5E616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33.3%)</w:t>
            </w:r>
          </w:p>
        </w:tc>
      </w:tr>
      <w:tr w:rsidR="00744B03" w:rsidRPr="00AF2C0E" w14:paraId="7E68EB19" w14:textId="77777777" w:rsidTr="0053198D">
        <w:trPr>
          <w:jc w:val="center"/>
        </w:trPr>
        <w:tc>
          <w:tcPr>
            <w:tcW w:w="4957" w:type="dxa"/>
            <w:vAlign w:val="bottom"/>
          </w:tcPr>
          <w:p w14:paraId="03543910" w14:textId="017166F4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T-LTS</w:t>
            </w:r>
          </w:p>
        </w:tc>
        <w:tc>
          <w:tcPr>
            <w:tcW w:w="2745" w:type="dxa"/>
            <w:vAlign w:val="bottom"/>
          </w:tcPr>
          <w:p w14:paraId="511DC705" w14:textId="623354FC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5.8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5.0</w:t>
            </w:r>
          </w:p>
        </w:tc>
      </w:tr>
      <w:tr w:rsidR="00744B03" w:rsidRPr="00AF2C0E" w14:paraId="471C150D" w14:textId="77777777" w:rsidTr="0053198D">
        <w:trPr>
          <w:jc w:val="center"/>
        </w:trPr>
        <w:tc>
          <w:tcPr>
            <w:tcW w:w="4957" w:type="dxa"/>
            <w:vAlign w:val="bottom"/>
          </w:tcPr>
          <w:p w14:paraId="716BC09F" w14:textId="6109847D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T-CLTR</w:t>
            </w:r>
          </w:p>
        </w:tc>
        <w:tc>
          <w:tcPr>
            <w:tcW w:w="2745" w:type="dxa"/>
            <w:vAlign w:val="bottom"/>
          </w:tcPr>
          <w:p w14:paraId="4DC985BA" w14:textId="5E28A3E6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8.2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7.9</w:t>
            </w:r>
          </w:p>
        </w:tc>
      </w:tr>
      <w:tr w:rsidR="00744B03" w:rsidRPr="00AF2C0E" w14:paraId="2F0DD101" w14:textId="77777777" w:rsidTr="0053198D">
        <w:trPr>
          <w:jc w:val="center"/>
        </w:trPr>
        <w:tc>
          <w:tcPr>
            <w:tcW w:w="4957" w:type="dxa"/>
            <w:vAlign w:val="bottom"/>
          </w:tcPr>
          <w:p w14:paraId="76BAF471" w14:textId="7D3295B8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T-D</w:t>
            </w:r>
          </w:p>
        </w:tc>
        <w:tc>
          <w:tcPr>
            <w:tcW w:w="2745" w:type="dxa"/>
            <w:vAlign w:val="bottom"/>
          </w:tcPr>
          <w:p w14:paraId="7D4083D0" w14:textId="729416B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6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8</w:t>
            </w:r>
          </w:p>
        </w:tc>
      </w:tr>
      <w:tr w:rsidR="00744B03" w:rsidRPr="00AF2C0E" w14:paraId="6FE293EB" w14:textId="77777777" w:rsidTr="0053198D">
        <w:trPr>
          <w:jc w:val="center"/>
        </w:trPr>
        <w:tc>
          <w:tcPr>
            <w:tcW w:w="4957" w:type="dxa"/>
            <w:vAlign w:val="bottom"/>
          </w:tcPr>
          <w:p w14:paraId="1A1119D9" w14:textId="63B1FD5A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RT</w:t>
            </w:r>
          </w:p>
        </w:tc>
        <w:tc>
          <w:tcPr>
            <w:tcW w:w="2745" w:type="dxa"/>
            <w:vAlign w:val="bottom"/>
          </w:tcPr>
          <w:p w14:paraId="1D19551A" w14:textId="7ECB3D50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2.1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6</w:t>
            </w:r>
          </w:p>
        </w:tc>
      </w:tr>
      <w:tr w:rsidR="00744B03" w:rsidRPr="00AF2C0E" w14:paraId="7E4F13C0" w14:textId="77777777" w:rsidTr="0053198D">
        <w:trPr>
          <w:jc w:val="center"/>
        </w:trPr>
        <w:tc>
          <w:tcPr>
            <w:tcW w:w="4957" w:type="dxa"/>
            <w:vAlign w:val="bottom"/>
          </w:tcPr>
          <w:p w14:paraId="0C9AC5B4" w14:textId="5D6025DD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RT-D</w:t>
            </w:r>
          </w:p>
        </w:tc>
        <w:tc>
          <w:tcPr>
            <w:tcW w:w="2745" w:type="dxa"/>
            <w:vAlign w:val="bottom"/>
          </w:tcPr>
          <w:p w14:paraId="289F3208" w14:textId="0EF937A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.4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1</w:t>
            </w:r>
          </w:p>
        </w:tc>
      </w:tr>
      <w:tr w:rsidR="00744B03" w:rsidRPr="00AF2C0E" w14:paraId="1E782ABA" w14:textId="77777777" w:rsidTr="0053198D">
        <w:trPr>
          <w:jc w:val="center"/>
        </w:trPr>
        <w:tc>
          <w:tcPr>
            <w:tcW w:w="4957" w:type="dxa"/>
            <w:vAlign w:val="bottom"/>
          </w:tcPr>
          <w:p w14:paraId="3FB81682" w14:textId="374A7114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MT</w:t>
            </w:r>
          </w:p>
        </w:tc>
        <w:tc>
          <w:tcPr>
            <w:tcW w:w="2745" w:type="dxa"/>
            <w:vAlign w:val="bottom"/>
          </w:tcPr>
          <w:p w14:paraId="14446234" w14:textId="5BDC439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1.1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2.0</w:t>
            </w:r>
          </w:p>
        </w:tc>
      </w:tr>
      <w:tr w:rsidR="00744B03" w:rsidRPr="00AF2C0E" w14:paraId="7FA40C66" w14:textId="77777777" w:rsidTr="0053198D">
        <w:trPr>
          <w:jc w:val="center"/>
        </w:trPr>
        <w:tc>
          <w:tcPr>
            <w:tcW w:w="4957" w:type="dxa"/>
            <w:vAlign w:val="bottom"/>
          </w:tcPr>
          <w:p w14:paraId="6711E71D" w14:textId="4C1B8C56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SAT-3</w:t>
            </w:r>
          </w:p>
        </w:tc>
        <w:tc>
          <w:tcPr>
            <w:tcW w:w="2745" w:type="dxa"/>
            <w:vAlign w:val="bottom"/>
          </w:tcPr>
          <w:p w14:paraId="34DC39D9" w14:textId="4D11542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9.7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2.3</w:t>
            </w:r>
          </w:p>
        </w:tc>
      </w:tr>
      <w:tr w:rsidR="00744B03" w:rsidRPr="00AF2C0E" w14:paraId="26297185" w14:textId="77777777" w:rsidTr="0053198D">
        <w:trPr>
          <w:jc w:val="center"/>
        </w:trPr>
        <w:tc>
          <w:tcPr>
            <w:tcW w:w="4957" w:type="dxa"/>
            <w:vAlign w:val="bottom"/>
          </w:tcPr>
          <w:p w14:paraId="0A9C7A2A" w14:textId="6FC1E4A2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SAT-2</w:t>
            </w:r>
          </w:p>
        </w:tc>
        <w:tc>
          <w:tcPr>
            <w:tcW w:w="2745" w:type="dxa"/>
            <w:vAlign w:val="bottom"/>
          </w:tcPr>
          <w:p w14:paraId="30076138" w14:textId="266D95C1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1.0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.1</w:t>
            </w:r>
          </w:p>
        </w:tc>
      </w:tr>
      <w:tr w:rsidR="00744B03" w:rsidRPr="00AF2C0E" w14:paraId="55A3CC96" w14:textId="77777777" w:rsidTr="0053198D">
        <w:trPr>
          <w:jc w:val="center"/>
        </w:trPr>
        <w:tc>
          <w:tcPr>
            <w:tcW w:w="4957" w:type="dxa"/>
            <w:vAlign w:val="bottom"/>
          </w:tcPr>
          <w:p w14:paraId="0F81F15D" w14:textId="11A4CE4E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LG</w:t>
            </w:r>
          </w:p>
        </w:tc>
        <w:tc>
          <w:tcPr>
            <w:tcW w:w="2745" w:type="dxa"/>
            <w:vAlign w:val="bottom"/>
          </w:tcPr>
          <w:p w14:paraId="07154279" w14:textId="3AB6A058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5.4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.7</w:t>
            </w:r>
          </w:p>
        </w:tc>
      </w:tr>
      <w:tr w:rsidR="00744B03" w:rsidRPr="00AF2C0E" w14:paraId="5F9C9452" w14:textId="77777777" w:rsidTr="0053198D">
        <w:trPr>
          <w:jc w:val="center"/>
        </w:trPr>
        <w:tc>
          <w:tcPr>
            <w:tcW w:w="4957" w:type="dxa"/>
            <w:vAlign w:val="bottom"/>
          </w:tcPr>
          <w:p w14:paraId="2B981911" w14:textId="7C547AE3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-EIT</w:t>
            </w:r>
          </w:p>
        </w:tc>
        <w:tc>
          <w:tcPr>
            <w:tcW w:w="2745" w:type="dxa"/>
            <w:vAlign w:val="bottom"/>
          </w:tcPr>
          <w:p w14:paraId="0506594D" w14:textId="0F24D22D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.8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.8</w:t>
            </w:r>
          </w:p>
        </w:tc>
      </w:tr>
      <w:tr w:rsidR="00744B03" w:rsidRPr="00AF2C0E" w14:paraId="2DA787D5" w14:textId="77777777" w:rsidTr="0053198D">
        <w:trPr>
          <w:jc w:val="center"/>
        </w:trPr>
        <w:tc>
          <w:tcPr>
            <w:tcW w:w="4957" w:type="dxa"/>
            <w:vAlign w:val="bottom"/>
          </w:tcPr>
          <w:p w14:paraId="3C495D14" w14:textId="0EE53D74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-EIE</w:t>
            </w:r>
          </w:p>
        </w:tc>
        <w:tc>
          <w:tcPr>
            <w:tcW w:w="2745" w:type="dxa"/>
            <w:vAlign w:val="bottom"/>
          </w:tcPr>
          <w:p w14:paraId="6584AB2B" w14:textId="5EDEF2B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3</w:t>
            </w:r>
          </w:p>
        </w:tc>
      </w:tr>
      <w:tr w:rsidR="00744B03" w:rsidRPr="00AF2C0E" w14:paraId="53486D09" w14:textId="77777777" w:rsidTr="0053198D">
        <w:trPr>
          <w:jc w:val="center"/>
        </w:trPr>
        <w:tc>
          <w:tcPr>
            <w:tcW w:w="4957" w:type="dxa"/>
            <w:vAlign w:val="bottom"/>
          </w:tcPr>
          <w:p w14:paraId="0D6912F4" w14:textId="76E45A88" w:rsidR="005F542F" w:rsidRPr="00AF2C0E" w:rsidRDefault="005F542F" w:rsidP="005319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-A</w:t>
            </w:r>
          </w:p>
        </w:tc>
        <w:tc>
          <w:tcPr>
            <w:tcW w:w="2745" w:type="dxa"/>
            <w:vAlign w:val="bottom"/>
          </w:tcPr>
          <w:p w14:paraId="1308CA5F" w14:textId="51E215CE" w:rsidR="005F542F" w:rsidRPr="00AF2C0E" w:rsidRDefault="005F542F" w:rsidP="005319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9.2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5.5</w:t>
            </w:r>
          </w:p>
        </w:tc>
      </w:tr>
      <w:tr w:rsidR="00744B03" w:rsidRPr="00AF2C0E" w14:paraId="32AEECD6" w14:textId="77777777" w:rsidTr="0053198D">
        <w:trPr>
          <w:jc w:val="center"/>
        </w:trPr>
        <w:tc>
          <w:tcPr>
            <w:tcW w:w="4957" w:type="dxa"/>
            <w:vAlign w:val="bottom"/>
          </w:tcPr>
          <w:p w14:paraId="5CC6D366" w14:textId="65799D44" w:rsidR="005F542F" w:rsidRPr="00AF2C0E" w:rsidRDefault="005F542F" w:rsidP="005319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-B</w:t>
            </w:r>
          </w:p>
        </w:tc>
        <w:tc>
          <w:tcPr>
            <w:tcW w:w="2745" w:type="dxa"/>
            <w:vAlign w:val="bottom"/>
          </w:tcPr>
          <w:p w14:paraId="52A8D98E" w14:textId="173973AB" w:rsidR="005F542F" w:rsidRPr="00AF2C0E" w:rsidRDefault="005F542F" w:rsidP="005319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4.6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8.9</w:t>
            </w:r>
          </w:p>
        </w:tc>
      </w:tr>
      <w:tr w:rsidR="00744B03" w:rsidRPr="00AF2C0E" w14:paraId="52BEE886" w14:textId="77777777" w:rsidTr="0053198D">
        <w:trPr>
          <w:jc w:val="center"/>
        </w:trPr>
        <w:tc>
          <w:tcPr>
            <w:tcW w:w="4957" w:type="dxa"/>
            <w:vAlign w:val="bottom"/>
          </w:tcPr>
          <w:p w14:paraId="402C4408" w14:textId="7ABCDAFC" w:rsidR="005F542F" w:rsidRPr="00AF2C0E" w:rsidRDefault="005F542F" w:rsidP="005319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F</w:t>
            </w:r>
          </w:p>
        </w:tc>
        <w:tc>
          <w:tcPr>
            <w:tcW w:w="2745" w:type="dxa"/>
            <w:vAlign w:val="bottom"/>
          </w:tcPr>
          <w:p w14:paraId="7D3AC5B0" w14:textId="0720B00C" w:rsidR="005F542F" w:rsidRPr="00AF2C0E" w:rsidRDefault="005F542F" w:rsidP="005319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0.5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3.8</w:t>
            </w:r>
          </w:p>
        </w:tc>
      </w:tr>
      <w:tr w:rsidR="00744B03" w:rsidRPr="00AF2C0E" w14:paraId="15B009FD" w14:textId="77777777" w:rsidTr="0053198D">
        <w:trPr>
          <w:jc w:val="center"/>
        </w:trPr>
        <w:tc>
          <w:tcPr>
            <w:tcW w:w="4957" w:type="dxa"/>
            <w:vAlign w:val="bottom"/>
          </w:tcPr>
          <w:p w14:paraId="00EB32A0" w14:textId="24ED7B39" w:rsidR="005F542F" w:rsidRPr="00AF2C0E" w:rsidRDefault="005F542F" w:rsidP="005319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VF</w:t>
            </w:r>
          </w:p>
        </w:tc>
        <w:tc>
          <w:tcPr>
            <w:tcW w:w="2745" w:type="dxa"/>
            <w:vAlign w:val="bottom"/>
          </w:tcPr>
          <w:p w14:paraId="5A01E4B6" w14:textId="317A56FD" w:rsidR="005F542F" w:rsidRPr="00AF2C0E" w:rsidRDefault="005F542F" w:rsidP="005319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2.9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1.5</w:t>
            </w:r>
          </w:p>
        </w:tc>
      </w:tr>
      <w:tr w:rsidR="00744B03" w:rsidRPr="00AF2C0E" w14:paraId="7C1B1624" w14:textId="77777777" w:rsidTr="0053198D">
        <w:trPr>
          <w:jc w:val="center"/>
        </w:trPr>
        <w:tc>
          <w:tcPr>
            <w:tcW w:w="4957" w:type="dxa"/>
            <w:vAlign w:val="bottom"/>
          </w:tcPr>
          <w:p w14:paraId="688F3A87" w14:textId="04EB9A58" w:rsidR="005F542F" w:rsidRPr="00AF2C0E" w:rsidRDefault="005F542F" w:rsidP="005319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F</w:t>
            </w:r>
          </w:p>
        </w:tc>
        <w:tc>
          <w:tcPr>
            <w:tcW w:w="2745" w:type="dxa"/>
            <w:vAlign w:val="bottom"/>
          </w:tcPr>
          <w:p w14:paraId="59C52B4D" w14:textId="0A26E4BA" w:rsidR="005F542F" w:rsidRPr="00AF2C0E" w:rsidRDefault="005F542F" w:rsidP="005319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9.7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1.6</w:t>
            </w:r>
          </w:p>
        </w:tc>
      </w:tr>
      <w:tr w:rsidR="00744B03" w:rsidRPr="00AF2C0E" w14:paraId="413F9DFA" w14:textId="77777777" w:rsidTr="0053198D">
        <w:trPr>
          <w:jc w:val="center"/>
        </w:trPr>
        <w:tc>
          <w:tcPr>
            <w:tcW w:w="4957" w:type="dxa"/>
            <w:vAlign w:val="bottom"/>
          </w:tcPr>
          <w:p w14:paraId="362D55DF" w14:textId="00F9102A" w:rsidR="005F542F" w:rsidRPr="00AF2C0E" w:rsidRDefault="005F542F" w:rsidP="005319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PT-UDs</w:t>
            </w:r>
          </w:p>
        </w:tc>
        <w:tc>
          <w:tcPr>
            <w:tcW w:w="2745" w:type="dxa"/>
            <w:vAlign w:val="bottom"/>
          </w:tcPr>
          <w:p w14:paraId="044409FB" w14:textId="4D928EC4" w:rsidR="005F542F" w:rsidRPr="00AF2C0E" w:rsidRDefault="005F542F" w:rsidP="005319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.3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.2</w:t>
            </w:r>
          </w:p>
        </w:tc>
      </w:tr>
      <w:tr w:rsidR="00744B03" w:rsidRPr="00AF2C0E" w14:paraId="2C8919C8" w14:textId="77777777" w:rsidTr="0053198D">
        <w:trPr>
          <w:jc w:val="center"/>
        </w:trPr>
        <w:tc>
          <w:tcPr>
            <w:tcW w:w="4957" w:type="dxa"/>
            <w:vAlign w:val="bottom"/>
          </w:tcPr>
          <w:p w14:paraId="15CC19DA" w14:textId="0BAB1D80" w:rsidR="005F542F" w:rsidRPr="00AF2C0E" w:rsidRDefault="005F542F" w:rsidP="005319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PT-CSs</w:t>
            </w:r>
          </w:p>
        </w:tc>
        <w:tc>
          <w:tcPr>
            <w:tcW w:w="2745" w:type="dxa"/>
            <w:vAlign w:val="bottom"/>
          </w:tcPr>
          <w:p w14:paraId="52088953" w14:textId="35A19671" w:rsidR="005F542F" w:rsidRPr="00AF2C0E" w:rsidRDefault="005F542F" w:rsidP="005319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8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2.1</w:t>
            </w:r>
          </w:p>
        </w:tc>
      </w:tr>
      <w:tr w:rsidR="00744B03" w:rsidRPr="00AF2C0E" w14:paraId="7F9FE369" w14:textId="77777777" w:rsidTr="0053198D">
        <w:trPr>
          <w:jc w:val="center"/>
        </w:trPr>
        <w:tc>
          <w:tcPr>
            <w:tcW w:w="4957" w:type="dxa"/>
            <w:vAlign w:val="bottom"/>
          </w:tcPr>
          <w:p w14:paraId="0E9197B6" w14:textId="2E4BC38E" w:rsidR="005F542F" w:rsidRPr="00AF2C0E" w:rsidRDefault="005F542F" w:rsidP="005319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PT-</w:t>
            </w:r>
            <w:proofErr w:type="spellStart"/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rInd</w:t>
            </w:r>
            <w:proofErr w:type="spellEnd"/>
          </w:p>
        </w:tc>
        <w:tc>
          <w:tcPr>
            <w:tcW w:w="2745" w:type="dxa"/>
            <w:vAlign w:val="bottom"/>
          </w:tcPr>
          <w:p w14:paraId="0275E35C" w14:textId="036FB807" w:rsidR="005F542F" w:rsidRPr="00AF2C0E" w:rsidRDefault="005F542F" w:rsidP="005319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7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.0</w:t>
            </w:r>
          </w:p>
        </w:tc>
      </w:tr>
      <w:tr w:rsidR="00744B03" w:rsidRPr="00AF2C0E" w14:paraId="5ECB3E50" w14:textId="77777777" w:rsidTr="0053198D">
        <w:trPr>
          <w:jc w:val="center"/>
        </w:trPr>
        <w:tc>
          <w:tcPr>
            <w:tcW w:w="4957" w:type="dxa"/>
            <w:vAlign w:val="bottom"/>
          </w:tcPr>
          <w:p w14:paraId="33454A3F" w14:textId="0734365E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VMT-R</w:t>
            </w:r>
          </w:p>
        </w:tc>
        <w:tc>
          <w:tcPr>
            <w:tcW w:w="2745" w:type="dxa"/>
            <w:vAlign w:val="bottom"/>
          </w:tcPr>
          <w:p w14:paraId="043E22D7" w14:textId="0E37B072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4.8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.3</w:t>
            </w:r>
          </w:p>
        </w:tc>
      </w:tr>
      <w:tr w:rsidR="00744B03" w:rsidRPr="00AF2C0E" w14:paraId="61198ADA" w14:textId="77777777" w:rsidTr="00BF6AFE">
        <w:trPr>
          <w:trHeight w:val="310"/>
          <w:jc w:val="center"/>
        </w:trPr>
        <w:tc>
          <w:tcPr>
            <w:tcW w:w="7702" w:type="dxa"/>
            <w:gridSpan w:val="2"/>
            <w:vAlign w:val="center"/>
          </w:tcPr>
          <w:p w14:paraId="699A5771" w14:textId="20CFB82B" w:rsidR="005F542F" w:rsidRPr="00AF2C0E" w:rsidRDefault="005F542F" w:rsidP="00BF6A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europsychological data (follow-up)</w:t>
            </w:r>
          </w:p>
        </w:tc>
      </w:tr>
      <w:tr w:rsidR="00744B03" w:rsidRPr="00AF2C0E" w14:paraId="2435E028" w14:textId="77777777" w:rsidTr="0053198D">
        <w:trPr>
          <w:jc w:val="center"/>
        </w:trPr>
        <w:tc>
          <w:tcPr>
            <w:tcW w:w="4957" w:type="dxa"/>
            <w:vAlign w:val="bottom"/>
          </w:tcPr>
          <w:p w14:paraId="1FEC06F6" w14:textId="286B9B0E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low-up period of observation, years</w:t>
            </w:r>
          </w:p>
        </w:tc>
        <w:tc>
          <w:tcPr>
            <w:tcW w:w="2745" w:type="dxa"/>
            <w:vAlign w:val="bottom"/>
          </w:tcPr>
          <w:p w14:paraId="3CD3CB95" w14:textId="47CCC9BE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2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4</w:t>
            </w:r>
          </w:p>
        </w:tc>
      </w:tr>
      <w:tr w:rsidR="00744B03" w:rsidRPr="00AF2C0E" w14:paraId="68CB09C5" w14:textId="77777777" w:rsidTr="0053198D">
        <w:trPr>
          <w:jc w:val="center"/>
        </w:trPr>
        <w:tc>
          <w:tcPr>
            <w:tcW w:w="4957" w:type="dxa"/>
            <w:vAlign w:val="bottom"/>
          </w:tcPr>
          <w:p w14:paraId="41E52DE1" w14:textId="4B4E4328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s of cognitive assessments</w:t>
            </w:r>
          </w:p>
        </w:tc>
        <w:tc>
          <w:tcPr>
            <w:tcW w:w="2745" w:type="dxa"/>
            <w:vAlign w:val="bottom"/>
          </w:tcPr>
          <w:p w14:paraId="101DF84B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[2]</w:t>
            </w:r>
          </w:p>
        </w:tc>
      </w:tr>
      <w:tr w:rsidR="005F542F" w:rsidRPr="00AF2C0E" w14:paraId="0B9C520E" w14:textId="77777777" w:rsidTr="0053198D">
        <w:trPr>
          <w:jc w:val="center"/>
        </w:trPr>
        <w:tc>
          <w:tcPr>
            <w:tcW w:w="4957" w:type="dxa"/>
            <w:vAlign w:val="bottom"/>
          </w:tcPr>
          <w:p w14:paraId="5042B111" w14:textId="602B6F6E" w:rsidR="005F542F" w:rsidRPr="00AF2C0E" w:rsidRDefault="005F542F" w:rsidP="005F54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 between cognitive assessments</w:t>
            </w:r>
          </w:p>
        </w:tc>
        <w:tc>
          <w:tcPr>
            <w:tcW w:w="2745" w:type="dxa"/>
            <w:vAlign w:val="bottom"/>
          </w:tcPr>
          <w:p w14:paraId="298FC599" w14:textId="77777777" w:rsidR="005F542F" w:rsidRPr="00AF2C0E" w:rsidRDefault="005F542F" w:rsidP="005F54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7 </w:t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AF2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9</w:t>
            </w:r>
          </w:p>
        </w:tc>
      </w:tr>
    </w:tbl>
    <w:p w14:paraId="257B5812" w14:textId="77777777" w:rsidR="005F542F" w:rsidRPr="00AF2C0E" w:rsidRDefault="005F542F" w:rsidP="005F542F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DB548DF" w14:textId="12C14CDA" w:rsidR="00C3734E" w:rsidRPr="00AF2C0E" w:rsidRDefault="00C3734E" w:rsidP="005F542F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02E91"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>1. Clinical</w:t>
      </w:r>
      <w:r w:rsidR="00BF6AFE"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, </w:t>
      </w:r>
      <w:r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>MRI</w:t>
      </w:r>
      <w:r w:rsidR="00BF6AFE"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cognitive</w:t>
      </w:r>
      <w:r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haracteristics of RRMS patients</w:t>
      </w:r>
      <w:r w:rsidR="000901FF"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cluded in the study</w:t>
      </w:r>
      <w:r w:rsidRPr="00AF2C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</w:p>
    <w:p w14:paraId="0DAB7FE0" w14:textId="31029C83" w:rsidR="00642C73" w:rsidRPr="00AF2C0E" w:rsidRDefault="00642C73" w:rsidP="005F542F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F2C0E">
        <w:rPr>
          <w:rFonts w:ascii="Times New Roman" w:hAnsi="Times New Roman" w:cs="Times New Roman"/>
          <w:sz w:val="22"/>
          <w:szCs w:val="22"/>
          <w:lang w:val="en-US"/>
        </w:rPr>
        <w:t>Continuous data are reported as mean ± SD. Discrete data are reported as median [IQR].</w:t>
      </w:r>
    </w:p>
    <w:p w14:paraId="4C999BE8" w14:textId="69C03483" w:rsidR="00ED3124" w:rsidRPr="00AF2C0E" w:rsidRDefault="00C3734E" w:rsidP="005F542F">
      <w:pPr>
        <w:spacing w:line="240" w:lineRule="auto"/>
        <w:rPr>
          <w:rFonts w:ascii="Times New Roman" w:hAnsi="Times New Roman" w:cs="Times New Roman"/>
        </w:rPr>
      </w:pPr>
      <w:r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lastRenderedPageBreak/>
        <w:t xml:space="preserve">EDSS = Expanded Disability Status Scale; </w:t>
      </w:r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DMT = </w:t>
      </w:r>
      <w:r w:rsidR="00BF6AFE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sease </w:t>
      </w:r>
      <w:r w:rsidR="00BF6AFE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m</w:t>
      </w:r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odifying</w:t>
      </w:r>
      <w:r w:rsidR="00BF6AFE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t</w:t>
      </w:r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reatment; </w:t>
      </w:r>
      <w:r w:rsidR="006A4EEB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WML = white matter lesions</w:t>
      </w:r>
      <w:r w:rsidR="006A4EEB" w:rsidRPr="00AF2C0E">
        <w:rPr>
          <w:rFonts w:ascii="Times New Roman" w:hAnsi="Times New Roman" w:cs="Times New Roman"/>
        </w:rPr>
        <w:t xml:space="preserve">; </w:t>
      </w:r>
      <w:r w:rsidR="000901F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n</w:t>
      </w:r>
      <w:r w:rsidR="00D0585C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CPV = </w:t>
      </w:r>
      <w:r w:rsidR="000901F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rmalized </w:t>
      </w:r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c</w:t>
      </w:r>
      <w:r w:rsidR="00D0585C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horoid </w:t>
      </w:r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D0585C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lexus </w:t>
      </w:r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v</w:t>
      </w:r>
      <w:r w:rsidR="00D0585C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olume; </w:t>
      </w:r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CV = </w:t>
      </w:r>
      <w:proofErr w:type="spellStart"/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intracrainial</w:t>
      </w:r>
      <w:proofErr w:type="spellEnd"/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volume; </w:t>
      </w:r>
      <w:r w:rsidR="00D0585C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RLs = </w:t>
      </w:r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D0585C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aramagnetic </w:t>
      </w:r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r</w:t>
      </w:r>
      <w:r w:rsidR="00D0585C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m </w:t>
      </w:r>
      <w:r w:rsidR="00236BB0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l</w:t>
      </w:r>
      <w:r w:rsidR="00D0585C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esions</w:t>
      </w:r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; CN = Cognitive Normal; </w:t>
      </w:r>
      <w:proofErr w:type="spellStart"/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mCI</w:t>
      </w:r>
      <w:proofErr w:type="spellEnd"/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= mildly cognitively impaired; </w:t>
      </w:r>
      <w:proofErr w:type="spellStart"/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sCI</w:t>
      </w:r>
      <w:proofErr w:type="spellEnd"/>
      <w:r w:rsidR="005F542F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= severely cognitively impaired; SRT-LTS = Selective Reminding Test-Long Term Storage; SRT-CLTR = Selective Reminding Test-Consistent Long Term Retrieval; SRT-D = Selective Reminding Test-Delayed; SPART = Spatial Recall Test; SPART-D = Spatial Recall Test-Delayed</w:t>
      </w:r>
      <w:r w:rsidR="00DF7F9E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; SDMT = Symbol Digit Modalities Test; PASAT-3 = Paced Auditory Serial Addition Task-3 seconds; PASAT-2 = Paced Auditory Serial Addition Task-2 seconds; WLG = Word List Generation; ST-EIT = Stroop Test-Effect Interference Time; ST-EIE = Stroop Test-Effect Interference Error; TMT-A = Trail Making Test-A; TMT-B = Trail Making Test-B; PVF = Phonemic Verbal Fluency; SVF = Semantic Verbal Fluency; AVF = Alternate Verbal Fluency; MFPT-UDs = Modified Five Point Test-Unique Designs; MFPT-CSs = Modified Five Point Test-Cumulative Strategies; MFPT-</w:t>
      </w:r>
      <w:proofErr w:type="spellStart"/>
      <w:r w:rsidR="00DF7F9E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>ErrInd</w:t>
      </w:r>
      <w:proofErr w:type="spellEnd"/>
      <w:r w:rsidR="00DF7F9E" w:rsidRPr="00AF2C0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= Modified Five Point Test-Error Index; BVMT-R = Brief Visuospatial Memory Test-Revised.</w:t>
      </w:r>
    </w:p>
    <w:sectPr w:rsidR="00ED3124" w:rsidRPr="00AF2C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34E"/>
    <w:rsid w:val="000265BD"/>
    <w:rsid w:val="00053E53"/>
    <w:rsid w:val="000901FF"/>
    <w:rsid w:val="001C7B91"/>
    <w:rsid w:val="001E7554"/>
    <w:rsid w:val="00236BB0"/>
    <w:rsid w:val="00423FBC"/>
    <w:rsid w:val="00436476"/>
    <w:rsid w:val="005F542F"/>
    <w:rsid w:val="006363BA"/>
    <w:rsid w:val="00642C73"/>
    <w:rsid w:val="006A4EEB"/>
    <w:rsid w:val="00744B03"/>
    <w:rsid w:val="007941F8"/>
    <w:rsid w:val="007C1C72"/>
    <w:rsid w:val="007C5525"/>
    <w:rsid w:val="00913DEA"/>
    <w:rsid w:val="009B51F1"/>
    <w:rsid w:val="009E155F"/>
    <w:rsid w:val="00A96C67"/>
    <w:rsid w:val="00AF2C0E"/>
    <w:rsid w:val="00B30412"/>
    <w:rsid w:val="00B40E28"/>
    <w:rsid w:val="00BA251B"/>
    <w:rsid w:val="00BF6AFE"/>
    <w:rsid w:val="00C02E91"/>
    <w:rsid w:val="00C3734E"/>
    <w:rsid w:val="00C8053D"/>
    <w:rsid w:val="00D0585C"/>
    <w:rsid w:val="00D16C6A"/>
    <w:rsid w:val="00DF2998"/>
    <w:rsid w:val="00DF7F9E"/>
    <w:rsid w:val="00ED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18879"/>
  <w15:chartTrackingRefBased/>
  <w15:docId w15:val="{20425F9F-583C-2B4A-80C4-0D2A4C3D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42F"/>
  </w:style>
  <w:style w:type="paragraph" w:styleId="Heading1">
    <w:name w:val="heading 1"/>
    <w:basedOn w:val="Normal"/>
    <w:next w:val="Normal"/>
    <w:link w:val="Heading1Char"/>
    <w:uiPriority w:val="9"/>
    <w:qFormat/>
    <w:rsid w:val="00C37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3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7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25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Ziccardi</dc:creator>
  <cp:keywords/>
  <dc:description/>
  <cp:lastModifiedBy>Green, Tom</cp:lastModifiedBy>
  <cp:revision>26</cp:revision>
  <dcterms:created xsi:type="dcterms:W3CDTF">2025-11-13T10:21:00Z</dcterms:created>
  <dcterms:modified xsi:type="dcterms:W3CDTF">2026-05-28T18:31:00Z</dcterms:modified>
</cp:coreProperties>
</file>